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A07CF" w14:textId="77777777" w:rsidR="004E0FAD" w:rsidRDefault="004E0FAD">
      <w:pPr>
        <w:widowControl/>
        <w:wordWrap w:val="0"/>
        <w:autoSpaceDE w:val="0"/>
        <w:rPr>
          <w:rFonts w:cs="SimSun"/>
          <w:szCs w:val="20"/>
        </w:rPr>
      </w:pPr>
    </w:p>
    <w:p w14:paraId="45BA7906" w14:textId="77777777" w:rsidR="004E0FAD" w:rsidRDefault="00000000">
      <w:pPr>
        <w:widowControl/>
        <w:autoSpaceDE w:val="0"/>
        <w:jc w:val="left"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cs="SimSun" w:hint="eastAsia"/>
          <w:noProof/>
          <w:szCs w:val="20"/>
        </w:rPr>
        <w:drawing>
          <wp:inline distT="0" distB="0" distL="0" distR="0" wp14:anchorId="586EC062" wp14:editId="2BD747CB">
            <wp:extent cx="5274310" cy="3557270"/>
            <wp:effectExtent l="0" t="0" r="2540" b="0"/>
            <wp:docPr id="18750511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051129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1B984" w14:textId="77777777" w:rsidR="004E0FAD" w:rsidRDefault="00000000">
      <w:pPr>
        <w:widowControl/>
        <w:autoSpaceDE w:val="0"/>
        <w:jc w:val="left"/>
        <w:rPr>
          <w:rFonts w:cs="SimSun"/>
          <w:szCs w:val="20"/>
        </w:rPr>
      </w:pPr>
      <w:r>
        <w:rPr>
          <w:rFonts w:ascii="Times New Roman" w:eastAsia="SimHei" w:hAnsi="Times New Roman" w:cs="Times New Roman" w:hint="eastAsia"/>
          <w:color w:val="131413"/>
          <w:kern w:val="0"/>
          <w:sz w:val="24"/>
          <w:lang w:bidi="ar"/>
        </w:rPr>
        <w:t>Figure S4.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Construction of the vector for VOX</w:t>
      </w:r>
    </w:p>
    <w:p w14:paraId="2BF6CABB" w14:textId="77777777" w:rsidR="004E0FAD" w:rsidRDefault="00000000">
      <w:pPr>
        <w:widowControl/>
        <w:numPr>
          <w:ilvl w:val="0"/>
          <w:numId w:val="1"/>
        </w:numPr>
        <w:wordWrap w:val="0"/>
        <w:jc w:val="left"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Schematic illustration of the construction of pCAMBIAsuper1300 and pCAMBIAsuper1300-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 xml:space="preserve">StSOS1-13 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overexpression </w:t>
      </w:r>
      <w:proofErr w:type="gramStart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clone;</w:t>
      </w:r>
      <w:proofErr w:type="gramEnd"/>
    </w:p>
    <w:p w14:paraId="35CC303E" w14:textId="77777777" w:rsidR="004E0FAD" w:rsidRDefault="00000000">
      <w:pPr>
        <w:widowControl/>
        <w:wordWrap w:val="0"/>
        <w:jc w:val="left"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(B) Sequencing results of pCAMBIAsuper1300-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StSOS1-13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  <w:proofErr w:type="gramStart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vector;</w:t>
      </w:r>
      <w:proofErr w:type="gramEnd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</w:p>
    <w:p w14:paraId="756378DC" w14:textId="77777777" w:rsidR="004E0FAD" w:rsidRDefault="00000000">
      <w:pPr>
        <w:widowControl/>
        <w:wordWrap w:val="0"/>
        <w:jc w:val="left"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(C) The electrophoretic images of the full length pCAMBIAsuper1300-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StSOS1-13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fragment (1734bp</w:t>
      </w:r>
      <w:proofErr w:type="gramStart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);</w:t>
      </w:r>
      <w:proofErr w:type="gramEnd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</w:p>
    <w:p w14:paraId="042094EC" w14:textId="77777777" w:rsidR="004E0FAD" w:rsidRDefault="00000000">
      <w:pPr>
        <w:widowControl/>
        <w:wordWrap w:val="0"/>
        <w:jc w:val="left"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(D) The electrophoretic images of pCAMBIAsuper1300-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StSOS1-13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Escherichia coli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colony PCR assay (2-4 swimming lanes were all successfully verified</w:t>
      </w:r>
      <w:proofErr w:type="gramStart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);</w:t>
      </w:r>
      <w:proofErr w:type="gramEnd"/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</w:p>
    <w:p w14:paraId="70FDE518" w14:textId="77777777" w:rsidR="004E0FAD" w:rsidRDefault="00000000">
      <w:pPr>
        <w:widowControl/>
        <w:wordWrap w:val="0"/>
        <w:jc w:val="left"/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(E) The electrophoretic images of pCAMBIAsuper1300-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StSOS1-13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</w:t>
      </w:r>
      <w:r>
        <w:rPr>
          <w:rFonts w:ascii="Times New Roman" w:eastAsia="SimHei" w:hAnsi="Times New Roman" w:cs="Times New Roman"/>
          <w:i/>
          <w:iCs/>
          <w:color w:val="131413"/>
          <w:kern w:val="0"/>
          <w:sz w:val="24"/>
          <w:lang w:bidi="ar"/>
        </w:rPr>
        <w:t>Agrobacterium</w:t>
      </w: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 xml:space="preserve"> colony PCR assay (1, 3 swimming lanes were both successfully verified). </w:t>
      </w:r>
    </w:p>
    <w:p w14:paraId="6723833E" w14:textId="39621CA5" w:rsidR="004E0FAD" w:rsidRDefault="00000000" w:rsidP="0015722F">
      <w:pPr>
        <w:widowControl/>
        <w:wordWrap w:val="0"/>
        <w:jc w:val="left"/>
      </w:pPr>
      <w:r>
        <w:rPr>
          <w:rFonts w:ascii="Times New Roman" w:eastAsia="SimHei" w:hAnsi="Times New Roman" w:cs="Times New Roman"/>
          <w:color w:val="131413"/>
          <w:kern w:val="0"/>
          <w:sz w:val="24"/>
          <w:lang w:bidi="ar"/>
        </w:rPr>
        <w:t>M: Trans2K® Plus DNA Marker</w:t>
      </w:r>
    </w:p>
    <w:sectPr w:rsidR="004E0FAD" w:rsidSect="00157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2948D66"/>
    <w:multiLevelType w:val="singleLevel"/>
    <w:tmpl w:val="B2948D66"/>
    <w:lvl w:ilvl="0">
      <w:start w:val="1"/>
      <w:numFmt w:val="upperLetter"/>
      <w:suff w:val="space"/>
      <w:lvlText w:val="(%1)"/>
      <w:lvlJc w:val="left"/>
    </w:lvl>
  </w:abstractNum>
  <w:num w:numId="1" w16cid:durableId="995107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B54"/>
    <w:rsid w:val="0015722F"/>
    <w:rsid w:val="00180873"/>
    <w:rsid w:val="00277CE5"/>
    <w:rsid w:val="00294B45"/>
    <w:rsid w:val="00301B81"/>
    <w:rsid w:val="003D395C"/>
    <w:rsid w:val="004465C2"/>
    <w:rsid w:val="004E0FAD"/>
    <w:rsid w:val="005B213C"/>
    <w:rsid w:val="00637EE8"/>
    <w:rsid w:val="006725BE"/>
    <w:rsid w:val="00682053"/>
    <w:rsid w:val="00722DED"/>
    <w:rsid w:val="00742B54"/>
    <w:rsid w:val="00756498"/>
    <w:rsid w:val="007B06BF"/>
    <w:rsid w:val="00854FAC"/>
    <w:rsid w:val="009925CA"/>
    <w:rsid w:val="00A34AFD"/>
    <w:rsid w:val="00AC549B"/>
    <w:rsid w:val="00AC6A7F"/>
    <w:rsid w:val="00AF1E04"/>
    <w:rsid w:val="00B24180"/>
    <w:rsid w:val="00D3706A"/>
    <w:rsid w:val="00DD53D1"/>
    <w:rsid w:val="00DE34DC"/>
    <w:rsid w:val="00DF1065"/>
    <w:rsid w:val="00E0488A"/>
    <w:rsid w:val="00E3267B"/>
    <w:rsid w:val="00EA1F1D"/>
    <w:rsid w:val="305E77D5"/>
    <w:rsid w:val="6954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60E6B"/>
  <w15:docId w15:val="{3820CC09-59D9-49E7-8FEC-F4DD7F6A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53</Characters>
  <Application>Microsoft Office Word</Application>
  <DocSecurity>0</DocSecurity>
  <Lines>4</Lines>
  <Paragraphs>1</Paragraphs>
  <ScaleCrop>false</ScaleCrop>
  <Company>Frontiers Media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aona</dc:creator>
  <cp:lastModifiedBy>Tim West</cp:lastModifiedBy>
  <cp:revision>10</cp:revision>
  <dcterms:created xsi:type="dcterms:W3CDTF">2024-12-30T08:03:00Z</dcterms:created>
  <dcterms:modified xsi:type="dcterms:W3CDTF">2025-02-2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gyY2Y5Y2UxZjkwY2NiYzg1MTM4ZmQzOTFhYWJhY2IiLCJ1c2VySWQiOiI3NzQxODE0Nz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91B9F1ECB40646D2A1D4616AF7415D0D_12</vt:lpwstr>
  </property>
</Properties>
</file>